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631"/>
        <w:tblW w:w="143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764"/>
        <w:gridCol w:w="1020"/>
        <w:gridCol w:w="1020"/>
        <w:gridCol w:w="1140"/>
        <w:gridCol w:w="1280"/>
        <w:gridCol w:w="1620"/>
        <w:gridCol w:w="1020"/>
        <w:gridCol w:w="1500"/>
        <w:gridCol w:w="2037"/>
        <w:gridCol w:w="1640"/>
      </w:tblGrid>
      <w:tr w:rsidR="00CF1770" w:rsidRPr="00D7560E" w14:paraId="3B30011E" w14:textId="77777777" w:rsidTr="00CF1770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4F2F1" w14:textId="70BD2E8A" w:rsidR="00CF1770" w:rsidRPr="00D7560E" w:rsidRDefault="00CF1770" w:rsidP="00CF17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8D493" w14:textId="3E0102CB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able </w:t>
            </w:r>
            <w:r w:rsidR="00AD3762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bookmarkStart w:id="0" w:name="_GoBack"/>
            <w:bookmarkEnd w:id="0"/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 The characteristics of patients with multiple myeloma and healthy donors</w:t>
            </w:r>
          </w:p>
        </w:tc>
      </w:tr>
      <w:tr w:rsidR="00CF1770" w:rsidRPr="00D7560E" w14:paraId="4394C0F0" w14:textId="77777777" w:rsidTr="00CF1770">
        <w:trPr>
          <w:trHeight w:val="8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79D2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450FC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umb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A1B2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Age(year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FADC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AC7F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Serum β-MG(mg/L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647B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Serum albumin(g/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B04E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With extramedullary invasion or no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8440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R-ISS stag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6764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%Blasts(bone marrow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5618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Comorbiditi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A838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Cytogenetics/FISH</w:t>
            </w:r>
          </w:p>
        </w:tc>
      </w:tr>
      <w:tr w:rsidR="00CF1770" w:rsidRPr="00D7560E" w14:paraId="6FF6E720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A8A6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D969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72FF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8F6E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7DF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5CB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1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1DFC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396F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32CE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DF24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Hypertens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8A9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Normal</w:t>
            </w:r>
          </w:p>
        </w:tc>
      </w:tr>
      <w:tr w:rsidR="00CF1770" w:rsidRPr="00D7560E" w14:paraId="3E097124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DB01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9006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1431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8854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CE0A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1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3894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6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5AF5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3D0C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D516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8875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649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1A93A4BD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63BF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7039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18CA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E940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A4F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9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5267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8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2814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70C1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6984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CCD2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770E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6879C6A9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3B76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0EFD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D249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2159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22B8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D8BD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2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A020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DBC3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A377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8D8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8177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694142D1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740B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9F4C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1849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459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F816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8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52F0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8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B119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F929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7B3E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D60D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9BDC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381550C2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D447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92CD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A7EF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48B9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AED0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9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3031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AB7B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6B4F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8EDC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7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A04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D60B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7C5C8AC1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8065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8AFC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BE2D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96C5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E9F4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10D7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10D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962C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E144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CA7E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34D6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3q14</w:t>
            </w:r>
          </w:p>
        </w:tc>
      </w:tr>
      <w:tr w:rsidR="00CF1770" w:rsidRPr="00D7560E" w14:paraId="5CE3B290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40C6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B657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04E9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4A25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4E47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E2CB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5F66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B387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2260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939C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B38E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778A2C50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62FA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FF93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9302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98C1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0C14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2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36F9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E14D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202B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E664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6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6255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3E80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10F41465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2E0F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E215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2528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6221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7E7D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9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6D2A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BB0B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8810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BBE9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C86A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63A3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6A53CBB5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F13F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D200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282C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0357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08F1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5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61C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7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D10F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CA3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7C06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D052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AE1C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2A49D556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ABEB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4264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D9F4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3473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F270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9E80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81BC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D9D9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2B77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435E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3CBA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4DB86CE4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192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325D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F5F9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8CA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9CA7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8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FA9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07E1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28B3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328F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7C58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2B50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203C0C12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6575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2AA9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7E70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6046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D01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697F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0B7B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5EC2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0B4B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1743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47AE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3q14</w:t>
            </w:r>
          </w:p>
        </w:tc>
      </w:tr>
      <w:tr w:rsidR="00CF1770" w:rsidRPr="00D7560E" w14:paraId="1061D1AF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7D6B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416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EFFD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99DA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181C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DA4E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4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654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8C28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AE92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EE3D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7ABA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7573812F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5E52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4634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091E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A03D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310E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8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D0D3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FA6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50C1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DB8A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2BB6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B861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4q32</w:t>
            </w:r>
          </w:p>
        </w:tc>
      </w:tr>
      <w:tr w:rsidR="00CF1770" w:rsidRPr="00D7560E" w14:paraId="40693E91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FD2B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2E2C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3170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4C5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F1A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C4F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9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928C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no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D3DD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A571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CF6F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B05C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27D3BB14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21F0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C83D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BA3F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DAC5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98A9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9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71FA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6C84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E12F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AC9B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9B44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6854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6A0C7424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CB06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92E5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3E39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0478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47D6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8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C9CC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3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78AD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EA7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DE18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29D8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27D4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5C787ED0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06C2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1332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3970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2B0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F81D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4924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8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BCB9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D282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96B8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E14D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197C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1E6713C4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5E36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0D6B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9A8C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BED7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304D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1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E896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AC6B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CD3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CD78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4661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DBF0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2F90592D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E08F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BF8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16E5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2B51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A9AD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1D46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5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E987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CACC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E39E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0D97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3960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78D670A9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9CEC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E109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047F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52B3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7B31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DAE6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9733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339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4FDB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55C1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B068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298E3B21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CFAC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CA59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965C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2478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FD84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9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8A60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4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762D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8BB2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1E08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740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Chronic kidney failur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0F1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41A1528D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F1CE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5BC4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536F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00D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EF58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08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ED39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3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8895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8E87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B7A6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43C8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1EE5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36DF55C4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8C7F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CE37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E382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DCCD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7702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6562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48CD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B9FB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B359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4342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29D7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38731123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A05E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0AC7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4D9E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90F4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BB06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BD75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199C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500F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3F5B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6B82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3E3B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0B95568A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52DA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338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60C3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096B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1DAE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9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8425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6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4C1D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D399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6F93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3CF5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B33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16E4FF6A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5A9A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A240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77B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134E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6FC6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CB7C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3436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C44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2516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A8B9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837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565EF122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74C2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1CC1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03AB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A6C6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EA25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77A9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5C9B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9594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3288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58E5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18EC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449E8D05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58FD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B6FC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B6B1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78C9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8A09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8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6B6A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5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AC63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1A3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5B19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9B08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56B3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28533C5C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DE9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B542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7BF6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6691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BA59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C89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8BCF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6E0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8E19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2EA7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Renal calcul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DEA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6DB6A5A5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F610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A079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1C84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C396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2414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F81D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8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3B87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7A38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8C36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E7A4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5C07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59FEC7D9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D9F2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F90E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5EF4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9C4C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EA01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6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F989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3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DF92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B2EC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E15D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947A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F9EE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q21 amplification</w:t>
            </w:r>
          </w:p>
        </w:tc>
      </w:tr>
      <w:tr w:rsidR="00CF1770" w:rsidRPr="00D7560E" w14:paraId="06D81A56" w14:textId="77777777" w:rsidTr="00CF1770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5ACD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3B7B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C205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1148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E3D7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9BD3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5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C30B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662A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900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899C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ulmonary nodules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06D9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Normal</w:t>
            </w:r>
          </w:p>
        </w:tc>
      </w:tr>
      <w:tr w:rsidR="00CF1770" w:rsidRPr="00D7560E" w14:paraId="596E9645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713B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CD98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10B4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A350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0202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E929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AB8E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50F3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4ECE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FFC9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9A43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5A7895DC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7B44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C2A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3F12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78BB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87CF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F0F7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1D64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6072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E622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74D7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411B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419D53A3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A06D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551D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1F9A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447C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16BC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0F27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56A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44BC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C8AE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8B54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0237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1C45FB57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720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939E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381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6EC9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060B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9FA0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8EFC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4537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35E8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DB6B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725E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52830E50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0C1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41C1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609A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E069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FB96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889A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5681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280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A2B7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28AC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2318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50479CD8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9001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50A7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FFD4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3880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606B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DD2E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028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9916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C49B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5439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E6AE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136B3857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8F98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F7C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630F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1128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0919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F4CA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CEFA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3721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E0AE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4C1F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10B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2C4C90FD" w14:textId="77777777" w:rsidTr="00CF1770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D1EC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1679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0F74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A775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03E4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1501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AE56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EEF0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537E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FBBD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162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02F8D516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303F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AF9B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87B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4839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82BA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FF85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7FF4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9D59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3A03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5B40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8087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5E85BE99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34E0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58D1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238F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1445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8605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4475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2943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E307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54D0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991B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7D07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0E03696B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DCB1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55DE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0C01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4E89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B232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12BA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5336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224E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F738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F332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9E21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7784234C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FF84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47D6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CC34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D086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7864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6E9C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3093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4D32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6438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99E9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6973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32400A6B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B004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DD1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C9CC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6C3C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1621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CDA3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BF28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405A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8AA2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3C07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F84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6677265A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C69C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41A3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E9F0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78A8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99B8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179D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D06F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169A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00F4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6F32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C042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74BB0DD7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725A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8B8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095C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FAD5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8E01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94F6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92BF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7957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ECD8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7ED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F48D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7A845B2A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EDCD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78D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72A7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5F69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10DD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DB46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F649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3723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07A2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ACE1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FEF8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0335374E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A4DA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1A8A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FF63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59D3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DC6F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5AB3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7635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B813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B93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2FAF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3F32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227A8D90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76E0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4A8F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39CF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AA73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D0AB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121D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D002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B2B7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E30B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0C6A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3038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17652173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5800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DD85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1AA92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96D8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B4FE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5EAF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3A6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552C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4397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E2A8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361A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74F6FF56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1090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419A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7DEE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FEEB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6647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8C541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425E7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F003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E3A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5FF0C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646CD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67FAA8ED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E706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B7B2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18A6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3A1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CE98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054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CC8C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EDBCB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2FDB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C6929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B4AA0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CF1770" w:rsidRPr="00D7560E" w14:paraId="3690D658" w14:textId="77777777" w:rsidTr="00CF1770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F6CE8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1CDD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szCs w:val="21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23E2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6DC25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854F3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FE27E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0CB1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D4BCF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24574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F335A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F716" w14:textId="77777777" w:rsidR="00CF1770" w:rsidRPr="00D7560E" w:rsidRDefault="00CF1770" w:rsidP="00CF177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7560E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</w:tbl>
    <w:p w14:paraId="159CC320" w14:textId="3468C439" w:rsidR="00F53A85" w:rsidRPr="00D7560E" w:rsidRDefault="0028560C">
      <w:pPr>
        <w:rPr>
          <w:rFonts w:ascii="Times New Roman" w:hAnsi="Times New Roman" w:cs="Times New Roman"/>
          <w:szCs w:val="21"/>
        </w:rPr>
      </w:pPr>
      <w:r w:rsidRPr="00D7560E">
        <w:rPr>
          <w:rFonts w:ascii="Times New Roman" w:hAnsi="Times New Roman" w:cs="Times New Roman"/>
          <w:szCs w:val="21"/>
        </w:rPr>
        <w:t xml:space="preserve"> </w:t>
      </w:r>
      <w:r w:rsidRPr="00D7560E">
        <w:rPr>
          <w:rFonts w:ascii="Times New Roman" w:hAnsi="Times New Roman" w:cs="Times New Roman"/>
          <w:szCs w:val="21"/>
        </w:rPr>
        <w:fldChar w:fldCharType="begin"/>
      </w:r>
      <w:r w:rsidRPr="00D7560E">
        <w:rPr>
          <w:rFonts w:ascii="Times New Roman" w:hAnsi="Times New Roman" w:cs="Times New Roman"/>
          <w:szCs w:val="21"/>
        </w:rPr>
        <w:instrText xml:space="preserve"> LINK </w:instrText>
      </w:r>
      <w:r w:rsidR="00D7560E" w:rsidRPr="00D7560E">
        <w:rPr>
          <w:rFonts w:ascii="Times New Roman" w:hAnsi="Times New Roman" w:cs="Times New Roman"/>
          <w:szCs w:val="21"/>
        </w:rPr>
        <w:instrText>Excel.Sheet.12 C:\\Users\\19266\\Desktop\\carcinogenisis\\</w:instrText>
      </w:r>
      <w:r w:rsidR="00D7560E" w:rsidRPr="00D7560E">
        <w:rPr>
          <w:rFonts w:ascii="Times New Roman" w:hAnsi="Times New Roman" w:cs="Times New Roman"/>
          <w:szCs w:val="21"/>
        </w:rPr>
        <w:instrText>病人信息</w:instrText>
      </w:r>
      <w:r w:rsidR="00D7560E" w:rsidRPr="00D7560E">
        <w:rPr>
          <w:rFonts w:ascii="Times New Roman" w:hAnsi="Times New Roman" w:cs="Times New Roman"/>
          <w:szCs w:val="21"/>
        </w:rPr>
        <w:instrText xml:space="preserve">.xlsx Sheet1!R1C1:R60C11 </w:instrText>
      </w:r>
      <w:r w:rsidRPr="00D7560E">
        <w:rPr>
          <w:rFonts w:ascii="Times New Roman" w:hAnsi="Times New Roman" w:cs="Times New Roman"/>
          <w:szCs w:val="21"/>
        </w:rPr>
        <w:instrText xml:space="preserve">\a \f 4 \h </w:instrText>
      </w:r>
      <w:r w:rsidR="00D7560E" w:rsidRPr="00D7560E">
        <w:rPr>
          <w:rFonts w:ascii="Times New Roman" w:hAnsi="Times New Roman" w:cs="Times New Roman"/>
          <w:szCs w:val="21"/>
        </w:rPr>
        <w:instrText xml:space="preserve"> \* MERGEFORMAT </w:instrText>
      </w:r>
      <w:r w:rsidRPr="00D7560E">
        <w:rPr>
          <w:rFonts w:ascii="Times New Roman" w:hAnsi="Times New Roman" w:cs="Times New Roman"/>
          <w:szCs w:val="21"/>
        </w:rPr>
        <w:fldChar w:fldCharType="end"/>
      </w:r>
    </w:p>
    <w:sectPr w:rsidR="00F53A85" w:rsidRPr="00D7560E" w:rsidSect="0009386A">
      <w:pgSz w:w="16838" w:h="23811" w:code="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FBF60D" w14:textId="77777777" w:rsidR="001A6312" w:rsidRDefault="001A6312" w:rsidP="0028560C">
      <w:r>
        <w:separator/>
      </w:r>
    </w:p>
  </w:endnote>
  <w:endnote w:type="continuationSeparator" w:id="0">
    <w:p w14:paraId="2231D68B" w14:textId="77777777" w:rsidR="001A6312" w:rsidRDefault="001A6312" w:rsidP="00285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B4F31" w14:textId="77777777" w:rsidR="001A6312" w:rsidRDefault="001A6312" w:rsidP="0028560C">
      <w:r>
        <w:separator/>
      </w:r>
    </w:p>
  </w:footnote>
  <w:footnote w:type="continuationSeparator" w:id="0">
    <w:p w14:paraId="5BA8CFAA" w14:textId="77777777" w:rsidR="001A6312" w:rsidRDefault="001A6312" w:rsidP="00285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A85"/>
    <w:rsid w:val="0009386A"/>
    <w:rsid w:val="000D6560"/>
    <w:rsid w:val="001A6312"/>
    <w:rsid w:val="00221A2E"/>
    <w:rsid w:val="00264477"/>
    <w:rsid w:val="0028560C"/>
    <w:rsid w:val="00362549"/>
    <w:rsid w:val="007A3FA5"/>
    <w:rsid w:val="00AC2A27"/>
    <w:rsid w:val="00AD3762"/>
    <w:rsid w:val="00CF1770"/>
    <w:rsid w:val="00D27755"/>
    <w:rsid w:val="00D7560E"/>
    <w:rsid w:val="00F5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550DD"/>
  <w15:chartTrackingRefBased/>
  <w15:docId w15:val="{391AD8D0-9A25-462F-84E4-ACCD26949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6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56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5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56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Ella</dc:creator>
  <cp:keywords/>
  <dc:description/>
  <cp:lastModifiedBy>Maria Flora V.</cp:lastModifiedBy>
  <cp:revision>19</cp:revision>
  <dcterms:created xsi:type="dcterms:W3CDTF">2023-11-21T09:33:00Z</dcterms:created>
  <dcterms:modified xsi:type="dcterms:W3CDTF">2024-03-18T11:16:00Z</dcterms:modified>
</cp:coreProperties>
</file>